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80597" w14:textId="77777777" w:rsidR="00CD397E" w:rsidRPr="00CD397E" w:rsidRDefault="00CD397E" w:rsidP="00CD397E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CD397E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Supplemental Table 3-</w:t>
      </w:r>
      <w:r w:rsidRPr="00CD397E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 xml:space="preserve"> </w:t>
      </w:r>
      <w:r w:rsidRPr="00CD397E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Primary antibodies used in this study</w:t>
      </w:r>
      <w:r w:rsidRPr="00CD397E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4"/>
        <w:gridCol w:w="3703"/>
        <w:gridCol w:w="2667"/>
      </w:tblGrid>
      <w:tr w:rsidR="00CD397E" w:rsidRPr="00CD397E" w14:paraId="1D836825" w14:textId="77777777" w:rsidTr="007672CF">
        <w:trPr>
          <w:trHeight w:val="300"/>
        </w:trPr>
        <w:tc>
          <w:tcPr>
            <w:tcW w:w="23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1C7B5849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Antibody</w:t>
            </w: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1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42F6A79C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Supplier</w:t>
            </w: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0B88E344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Cat No.</w:t>
            </w: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D397E" w:rsidRPr="00CD397E" w14:paraId="59B2CC2A" w14:textId="77777777" w:rsidTr="007672CF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3F0F02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GAPDH </w:t>
            </w:r>
          </w:p>
        </w:tc>
        <w:tc>
          <w:tcPr>
            <w:tcW w:w="4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2FA913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ELL SIGNALING  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762695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5174S </w:t>
            </w:r>
          </w:p>
        </w:tc>
      </w:tr>
      <w:tr w:rsidR="00CD397E" w:rsidRPr="00CD397E" w14:paraId="14FC0EC0" w14:textId="77777777" w:rsidTr="007672CF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4F3D47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apns1 </w:t>
            </w:r>
          </w:p>
        </w:tc>
        <w:tc>
          <w:tcPr>
            <w:tcW w:w="4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EE9459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SBio</w:t>
            </w:r>
            <w:proofErr w:type="spellEnd"/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 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BE0615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S-C482635-30 </w:t>
            </w:r>
          </w:p>
        </w:tc>
      </w:tr>
      <w:tr w:rsidR="00CD397E" w:rsidRPr="00CD397E" w14:paraId="65204698" w14:textId="77777777" w:rsidTr="007672CF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CE9B4B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LXRα </w:t>
            </w:r>
          </w:p>
        </w:tc>
        <w:tc>
          <w:tcPr>
            <w:tcW w:w="4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284C6D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cam  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08A7F6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176323 </w:t>
            </w:r>
          </w:p>
        </w:tc>
      </w:tr>
      <w:tr w:rsidR="00CD397E" w:rsidRPr="00CD397E" w14:paraId="4EBE968C" w14:textId="77777777" w:rsidTr="007672CF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411C96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CA1 </w:t>
            </w:r>
          </w:p>
        </w:tc>
        <w:tc>
          <w:tcPr>
            <w:tcW w:w="4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F25CBE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cam   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DCABFC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18180 </w:t>
            </w:r>
          </w:p>
        </w:tc>
      </w:tr>
      <w:tr w:rsidR="00CD397E" w:rsidRPr="00CD397E" w14:paraId="1A6F22CC" w14:textId="77777777" w:rsidTr="007672CF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A254F3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CG1 </w:t>
            </w:r>
          </w:p>
        </w:tc>
        <w:tc>
          <w:tcPr>
            <w:tcW w:w="4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A1AAD1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cam   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230B23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52617 </w:t>
            </w:r>
          </w:p>
        </w:tc>
      </w:tr>
      <w:tr w:rsidR="00CD397E" w:rsidRPr="00CD397E" w14:paraId="527EDCFA" w14:textId="77777777" w:rsidTr="007672CF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96A0DC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HMGCR </w:t>
            </w:r>
          </w:p>
        </w:tc>
        <w:tc>
          <w:tcPr>
            <w:tcW w:w="4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A5ECF8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Invitrogen  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809FCA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XL3767433A </w:t>
            </w:r>
          </w:p>
        </w:tc>
      </w:tr>
      <w:tr w:rsidR="00CD397E" w:rsidRPr="00CD397E" w14:paraId="72950A67" w14:textId="77777777" w:rsidTr="007672CF">
        <w:trPr>
          <w:trHeight w:val="300"/>
        </w:trPr>
        <w:tc>
          <w:tcPr>
            <w:tcW w:w="23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F03F6E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VCP </w:t>
            </w:r>
          </w:p>
        </w:tc>
        <w:tc>
          <w:tcPr>
            <w:tcW w:w="415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BE4C49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Proteintech</w:t>
            </w:r>
            <w:proofErr w:type="spellEnd"/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 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814085" w14:textId="77777777" w:rsidR="00CD397E" w:rsidRPr="00CD397E" w:rsidRDefault="00CD397E" w:rsidP="00CD397E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CD397E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10736-1-AP </w:t>
            </w:r>
          </w:p>
        </w:tc>
      </w:tr>
    </w:tbl>
    <w:p w14:paraId="2BC55B91" w14:textId="77777777" w:rsidR="00CD397E" w:rsidRDefault="00CD397E"/>
    <w:sectPr w:rsidR="00CD397E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7E"/>
    <w:rsid w:val="003F2959"/>
    <w:rsid w:val="00CD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9BC842"/>
  <w15:chartTrackingRefBased/>
  <w15:docId w15:val="{6C0E6967-688E-4453-88B3-66D5EEAF9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39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3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39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39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39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39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39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39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39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39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D39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D397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D3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D3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D3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D3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D39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D397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D39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D3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39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D39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39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D39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397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D397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D39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D397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D39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no, Noriko</dc:creator>
  <cp:keywords/>
  <dc:description/>
  <cp:lastModifiedBy>Kitano, Noriko</cp:lastModifiedBy>
  <cp:revision>1</cp:revision>
  <dcterms:created xsi:type="dcterms:W3CDTF">2025-09-28T12:14:00Z</dcterms:created>
  <dcterms:modified xsi:type="dcterms:W3CDTF">2025-09-28T12:26:00Z</dcterms:modified>
</cp:coreProperties>
</file>